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rPr>
          <w:rFonts w:cs="Tahoma" w:ascii="Arial" w:hAnsi="Arial"/>
          <w:b/>
          <w:bCs/>
          <w:sz w:val="20"/>
          <w:szCs w:val="20"/>
          <w:lang w:val="en-US" w:eastAsia="zxx" w:bidi="zxx"/>
        </w:rPr>
        <w:t xml:space="preserve">Table S1. Transcripts Up-Regulated in </w:t>
      </w:r>
      <w:r>
        <w:rPr>
          <w:rFonts w:cs="Tahoma" w:ascii="Arial" w:hAnsi="Arial"/>
          <w:b/>
          <w:bCs/>
          <w:color w:val="000000"/>
          <w:sz w:val="20"/>
          <w:szCs w:val="20"/>
          <w:lang w:val="en-US" w:eastAsia="zxx" w:bidi="zxx"/>
        </w:rPr>
        <w:t>m</w:t>
      </w:r>
      <w:r>
        <w:rPr>
          <w:rFonts w:cs="Tahoma" w:ascii="Arial" w:hAnsi="Arial"/>
          <w:b/>
          <w:bCs/>
          <w:sz w:val="20"/>
          <w:szCs w:val="20"/>
          <w:lang w:val="en-US" w:eastAsia="zxx" w:bidi="zxx"/>
        </w:rPr>
        <w:t xml:space="preserve">elan-a Melanocytes Following 5-aza-2'-deoxycytidine Treatment Identified by Genome-Wide </w:t>
      </w:r>
      <w:r>
        <w:rPr>
          <w:rFonts w:cs="Tahoma" w:ascii="Arial" w:hAnsi="Arial"/>
          <w:b/>
          <w:bCs/>
          <w:color w:val="000000"/>
          <w:sz w:val="20"/>
          <w:szCs w:val="20"/>
          <w:lang w:val="en-US" w:eastAsia="zxx" w:bidi="zxx"/>
        </w:rPr>
        <w:t>S</w:t>
      </w:r>
      <w:r>
        <w:rPr>
          <w:rFonts w:cs="Tahoma" w:ascii="Arial" w:hAnsi="Arial"/>
          <w:b/>
          <w:bCs/>
          <w:sz w:val="20"/>
          <w:szCs w:val="20"/>
          <w:lang w:val="en-US" w:eastAsia="zxx" w:bidi="zxx"/>
        </w:rPr>
        <w:t>creening.</w:t>
      </w:r>
    </w:p>
    <w:p>
      <w:pPr>
        <w:pStyle w:val="Normal"/>
        <w:jc w:val="both"/>
        <w:rPr>
          <w:rFonts w:ascii="Arial" w:hAnsi="Arial" w:cs="Tahoma"/>
          <w:b/>
          <w:b/>
          <w:bCs/>
          <w:sz w:val="20"/>
          <w:szCs w:val="20"/>
          <w:lang w:val="en-US" w:eastAsia="zxx" w:bidi="zxx"/>
        </w:rPr>
      </w:pPr>
      <w:r>
        <w:rPr>
          <w:rFonts w:cs="Tahoma" w:ascii="Arial" w:hAnsi="Arial"/>
          <w:b/>
          <w:bCs/>
          <w:sz w:val="20"/>
          <w:szCs w:val="20"/>
          <w:lang w:val="en-US" w:eastAsia="zxx" w:bidi="zxx"/>
        </w:rPr>
      </w:r>
    </w:p>
    <w:tbl>
      <w:tblPr>
        <w:tblW w:w="9071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267"/>
        <w:gridCol w:w="2268"/>
        <w:gridCol w:w="2268"/>
        <w:gridCol w:w="2268"/>
      </w:tblGrid>
      <w:tr>
        <w:trPr/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Tahoma"/>
                <w:b/>
                <w:b/>
                <w:bCs/>
                <w:sz w:val="16"/>
                <w:szCs w:val="16"/>
                <w:lang w:eastAsia="zxx" w:bidi="zxx"/>
              </w:rPr>
            </w:pPr>
            <w:r>
              <w:rPr>
                <w:rFonts w:cs="Tahoma" w:ascii="Arial" w:hAnsi="Arial"/>
                <w:b/>
                <w:bCs/>
                <w:sz w:val="16"/>
                <w:szCs w:val="16"/>
                <w:lang w:eastAsia="zxx" w:bidi="zxx"/>
              </w:rPr>
              <w:t>Probe Set_I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Tahoma"/>
                <w:b/>
                <w:b/>
                <w:bCs/>
                <w:sz w:val="16"/>
                <w:szCs w:val="16"/>
                <w:lang w:eastAsia="zxx" w:bidi="zxx"/>
              </w:rPr>
            </w:pPr>
            <w:r>
              <w:rPr>
                <w:rFonts w:cs="Tahoma" w:ascii="Arial" w:hAnsi="Arial"/>
                <w:b/>
                <w:bCs/>
                <w:sz w:val="16"/>
                <w:szCs w:val="16"/>
                <w:lang w:eastAsia="zxx" w:bidi="zxx"/>
              </w:rPr>
              <w:t>Gen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Tahoma"/>
                <w:b/>
                <w:b/>
                <w:bCs/>
                <w:sz w:val="16"/>
                <w:szCs w:val="16"/>
                <w:lang w:eastAsia="zxx" w:bidi="zxx"/>
              </w:rPr>
            </w:pPr>
            <w:r>
              <w:rPr>
                <w:rFonts w:cs="Tahoma" w:ascii="Arial" w:hAnsi="Arial"/>
                <w:b/>
                <w:bCs/>
                <w:sz w:val="16"/>
                <w:szCs w:val="16"/>
                <w:lang w:eastAsia="zxx" w:bidi="zxx"/>
              </w:rPr>
              <w:t>Fold-Enrichmen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dodatabela"/>
              <w:snapToGrid w:val="false"/>
              <w:jc w:val="center"/>
              <w:rPr/>
            </w:pPr>
            <w:r>
              <w:rPr>
                <w:rFonts w:cs="Tahoma" w:ascii="Arial" w:hAnsi="Arial"/>
                <w:b/>
                <w:bCs/>
                <w:i/>
                <w:iCs/>
                <w:sz w:val="16"/>
                <w:szCs w:val="16"/>
                <w:lang w:eastAsia="zxx" w:bidi="zxx"/>
              </w:rPr>
              <w:t>Q</w:t>
            </w:r>
            <w:r>
              <w:rPr>
                <w:rFonts w:cs="Tahoma" w:ascii="Arial" w:hAnsi="Arial"/>
                <w:b/>
                <w:bCs/>
                <w:sz w:val="16"/>
                <w:szCs w:val="16"/>
                <w:lang w:eastAsia="zxx" w:bidi="zxx"/>
              </w:rPr>
              <w:t>-Value (%)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9983_a_at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ccn3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93648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56799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42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csbg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7593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77431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7839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d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36155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92969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07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d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68544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986203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38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dss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02643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93659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637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ebp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56447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2042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51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ebp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0666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783444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645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f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441606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48447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6881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f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35032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57599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64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f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93904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549471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89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kr1b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40768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85316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376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ls2c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4377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9741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83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ngpt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65507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143268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83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nkrd4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98805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52691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1424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npe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09544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77431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6033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nxa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0.9969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60252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88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pobec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58144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99732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2466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po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9345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92184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20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qp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388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21836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617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rhgap3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69604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2238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5780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rmcx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57866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89700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6739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rmcx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9.03757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93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sz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87808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73289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36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tf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12524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3544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481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tp1a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4980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49599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879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Bcas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00450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81279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13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Bcl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01984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92184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595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Bex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6.69706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395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68826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19110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848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ar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21186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11999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49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ard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0221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3546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597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arhsp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00817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38277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91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br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30083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379839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77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cdc109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19035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25069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4962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cl2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26668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66908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12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cl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05889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48447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60415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d4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3327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52691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9221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d4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5098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4037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16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d6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69945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3544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5519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d7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82468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660918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1679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dkn1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804706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033658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63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dkn1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111886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38277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833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entd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4385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1838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529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gref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87336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143268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85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ib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3738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860057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5106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k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80287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3544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60569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ldn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53716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09592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6332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ldn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5046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862230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701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ldn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17463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71560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942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ldn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3427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17238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695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ol18a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14137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0561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567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ol2a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97342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89700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634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ol4a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21623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59110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203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ol4a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6.23987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05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ol4a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5052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37928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44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ol8a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074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90828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246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oro1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972194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23244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5269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oro1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1230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23266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968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ox7b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6171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81657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19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rab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77104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899546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32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rip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50193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21836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6045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rispld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1485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9039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475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rispld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2925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899546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7056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rispld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52802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949773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47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rlf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440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21836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624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t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7297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11999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296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thrc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7815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22068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7644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xc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49761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20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xc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5.8511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98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xcl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706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724799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99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xcl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4959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71991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4268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yb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6.91015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520162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50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az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159399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11999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45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dah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80734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69734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621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d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2031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4685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26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dx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19327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1838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495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h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66202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48447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42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hx5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4147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758619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465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irc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34932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1062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47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lx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60287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75802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87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lx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83042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110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mrta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625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87550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536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nd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77687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17238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60365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nm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61016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7002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903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pep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83515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5635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3223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ppa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1065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75101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3845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usp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37268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44282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61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Ecm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636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83090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3766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Efcab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1.35246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76403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18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Efemp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0478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99848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369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Ela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664363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8758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91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Elf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9614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674375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526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Emilin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826166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829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Eno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2776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529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95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Eno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08840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52691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259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Entpd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69266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899546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02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abp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7890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3544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591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ads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73355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0618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77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ads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69863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830399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390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ads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7459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8659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56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blim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4564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07679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369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bxo3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49337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73289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34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cer1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861432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23644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267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kbp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6.28977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07679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5101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kbp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6985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37065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48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os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5976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29499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48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os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87017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52691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37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scn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4669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143268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51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scn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9413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59110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514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scn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8.79567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97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add45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0979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5547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17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alk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80681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899546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8816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ata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43024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143268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515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bp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32558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88079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9692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ch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69255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89700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049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ch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317067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171608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94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df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8.00058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23266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483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gta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6.299029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60613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89036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7466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194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mf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839308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660918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04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rhl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8.3270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400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yltl1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03584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48447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194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1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2821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52516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683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2-D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3141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802301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5545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2-D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2251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52516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5336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2-K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13236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54637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931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2-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9234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9455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471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avcr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8138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0618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271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eb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7983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19110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0712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p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43324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19328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595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11620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143268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238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spa1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8.5957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143268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2318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spa1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89398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5547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127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spa1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4450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1838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12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spa1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9918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4591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943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spb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6.44477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5964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spb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0.04907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19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tr5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1209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52691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74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tra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06767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73342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06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cam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46809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90929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21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cos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1157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3544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63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d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96194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69734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93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gfbp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44168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7002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14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gt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55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88079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1693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l17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0405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71560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244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rf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53119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69853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71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rf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37244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7002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767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rs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6854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511014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569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sg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4918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7466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597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syna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2682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52062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393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tga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06806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25069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029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tga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12516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379839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589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Jun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6343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26243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5945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Kcnn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15018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497707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53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Kdelr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05452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419486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16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Krt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45043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92184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3691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Krt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479428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68196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11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Lamb1-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8815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857616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114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Lamb1-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76073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993101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6065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L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7490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5547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747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Lcn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8022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02799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590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Lp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82349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7002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77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Ltb4d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.9013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29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ap1lc3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78710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143268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7883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ap1lc3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38658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4685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5415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arcks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60895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23266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5922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arcks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365896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7226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arcks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0.1462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00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d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75407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49599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822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fsd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339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0435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846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gl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627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52516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281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mp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65797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1062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28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mp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8506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143268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509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ogat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1249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860057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267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yl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199356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62559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3720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dg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6.775747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0618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6990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dg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9.4676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685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eur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06705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83096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5902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fkb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59185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92969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731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fkb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7483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8758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8299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fkbi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1524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143268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490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gf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0368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08772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366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lrx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8796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956893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40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m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29074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02780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3506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n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8009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45267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107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ostri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9327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56601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79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pp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1.81854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968565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16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pr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9695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49599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299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udt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3184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44282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33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Oas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044649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914497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619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Oto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0580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8758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853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2rx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356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0618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695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4ha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5320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860057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76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adi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21759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70502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27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dk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53132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93659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92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dlim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7.4327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30053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900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i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439317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99848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17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iwil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655214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573501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799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k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656543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914497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918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k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5203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993101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83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kp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4074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83096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55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lac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7803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86939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33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lac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00457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88079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789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lb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56095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1786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784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lcxd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47987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720504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13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mp2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7.7394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920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nma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3824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659198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4325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rkar1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1136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92969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0664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roc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72056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9039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654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rokr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6.247194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830399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962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smb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77716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4591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56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stpip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09526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27093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527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thl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2799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52062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66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tx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7.34688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34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ycar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1447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23266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6622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Qpc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3408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86939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97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asl10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51896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52691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962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assf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75208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86939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400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assf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655449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24042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30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cor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3570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5547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85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el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47316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46606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6037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gs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88525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7002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97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hov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3962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802301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01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hox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268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88079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50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in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66975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57599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44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ipk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7362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07679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488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ipk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98127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27093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310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lbp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7626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73135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519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nd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06266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511014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332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pl39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9.47839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273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ps4y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6.46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58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tp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60235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4743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usc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93855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27093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30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yr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6774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44282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826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aa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26746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928010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474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carf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28216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40324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898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cx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91986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23266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578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ec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07486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92184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536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ema3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50023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85316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9768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ema4f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44370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94826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5422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ept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8.2703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99848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729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ept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7.2674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793791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109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erpina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79628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40324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31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erpinb1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2504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49403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14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erpine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90375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0435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902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gms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55615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928010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32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h3b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6237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69853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033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lc12a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51829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57599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313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lc25a3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8.5946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35999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78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lc43a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97928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26243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39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lc47a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90336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03199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9368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lc9a3r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35908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90929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37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lp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04949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75101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6022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tag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13384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08772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95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tard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2938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419486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444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tbd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81867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08772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9270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yce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6.3565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37928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043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af7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14785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08772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55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ex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8.91689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44282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48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ex1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9.34547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7277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gm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36098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48447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5900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gm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2808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9039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3428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gm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12478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62559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500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gm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87903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80481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57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hbs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3317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529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08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imp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15149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25069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08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imp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19408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9039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33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imp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1086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66908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770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mem1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2639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73135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380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mem15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8004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956893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96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mem4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755225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5547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294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nfaip8l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80758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02780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303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nfrsf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4859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75414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813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nni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210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17238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606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nnt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99866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3115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5028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pm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04329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19328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738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pm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609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5635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71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ppp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69269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928010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6022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rap1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992139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123658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678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rim4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645209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27093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398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span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24565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49403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5157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span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07619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89700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5618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span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4242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52062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296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uba3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0098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92969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267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ubb2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21487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99848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26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Uch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3.5356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37928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18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Uc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97656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77431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9740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Uc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169810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59110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63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W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8181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45918</w:t>
            </w:r>
          </w:p>
        </w:tc>
      </w:tr>
      <w:tr>
        <w:trPr/>
        <w:tc>
          <w:tcPr>
            <w:tcW w:w="22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9373_x_at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Wnt5b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107906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8600578</w:t>
            </w:r>
          </w:p>
        </w:tc>
      </w:tr>
    </w:tbl>
    <w:p>
      <w:pPr>
        <w:pStyle w:val="Normal"/>
        <w:jc w:val="both"/>
        <w:rPr/>
      </w:pPr>
      <w:r>
        <w:rPr>
          <w:rFonts w:cs="Tahoma" w:ascii="Arial" w:hAnsi="Arial"/>
          <w:sz w:val="16"/>
          <w:szCs w:val="16"/>
          <w:lang w:val="en-US" w:eastAsia="zxx" w:bidi="zxx"/>
        </w:rPr>
        <w:t xml:space="preserve">Table S1 includes 290 probe sets representing 250 genes that were selected as statistically significant by the pairwise two-class SAM analysis (FDR and </w:t>
      </w:r>
      <w:r>
        <w:rPr>
          <w:rFonts w:cs="Tahoma" w:ascii="Arial" w:hAnsi="Arial"/>
          <w:i/>
          <w:iCs/>
          <w:sz w:val="16"/>
          <w:szCs w:val="16"/>
          <w:lang w:val="en-US" w:eastAsia="zxx" w:bidi="zxx"/>
        </w:rPr>
        <w:t>Q</w:t>
      </w:r>
      <w:r>
        <w:rPr>
          <w:rFonts w:cs="Tahoma" w:ascii="Arial" w:hAnsi="Arial"/>
          <w:sz w:val="16"/>
          <w:szCs w:val="16"/>
          <w:lang w:val="en-US" w:eastAsia="zxx" w:bidi="zxx"/>
        </w:rPr>
        <w:t xml:space="preserve">-values </w:t>
      </w:r>
      <w:r>
        <w:rPr>
          <w:rFonts w:eastAsia="Arial" w:cs="Arial" w:ascii="Arial" w:hAnsi="Arial"/>
          <w:color w:val="FF0000"/>
          <w:sz w:val="16"/>
          <w:szCs w:val="16"/>
          <w:lang w:val="en-US" w:eastAsia="zxx" w:bidi="zxx"/>
        </w:rPr>
        <w:t>&lt;</w:t>
      </w:r>
      <w:r>
        <w:rPr>
          <w:rFonts w:cs="Tahoma" w:ascii="Arial" w:hAnsi="Arial"/>
          <w:sz w:val="16"/>
          <w:szCs w:val="16"/>
          <w:lang w:val="en-US" w:eastAsia="zxx" w:bidi="zxx"/>
        </w:rPr>
        <w:t xml:space="preserve">0.05 </w:t>
      </w:r>
      <w:r>
        <w:rPr>
          <w:rFonts w:cs="Tahoma" w:ascii="Arial" w:hAnsi="Arial"/>
          <w:color w:val="000000"/>
          <w:sz w:val="16"/>
          <w:szCs w:val="16"/>
          <w:lang w:val="en-US" w:eastAsia="zxx" w:bidi="zxx"/>
        </w:rPr>
        <w:t>and up-regulation after 5AzaCdR</w:t>
      </w:r>
      <w:r>
        <w:rPr>
          <w:rFonts w:cs="Tahoma" w:ascii="Arial" w:hAnsi="Arial"/>
          <w:color w:val="FF420E"/>
          <w:sz w:val="16"/>
          <w:szCs w:val="16"/>
          <w:lang w:val="en-US" w:eastAsia="zxx" w:bidi="zxx"/>
        </w:rPr>
        <w:t xml:space="preserve"> </w:t>
      </w:r>
      <w:r>
        <w:rPr>
          <w:rFonts w:cs="Tahoma" w:ascii="Arial" w:hAnsi="Arial"/>
          <w:color w:val="000000"/>
          <w:sz w:val="16"/>
          <w:szCs w:val="16"/>
          <w:lang w:val="en-US" w:eastAsia="zxx" w:bidi="zxx"/>
        </w:rPr>
        <w:t>treatment more than 2-fold times</w:t>
      </w:r>
      <w:r>
        <w:rPr>
          <w:rFonts w:cs="Tahoma" w:ascii="Arial" w:hAnsi="Arial"/>
          <w:sz w:val="16"/>
          <w:szCs w:val="16"/>
          <w:lang w:val="en-US" w:eastAsia="zxx" w:bidi="zxx"/>
        </w:rPr>
        <w:t>). Fold-enrichments were calculated by comparing the expression values of treated cells to those of untreated cell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AbsatzStandardschriftart">
    <w:name w:val="Absatz-Standardschriftart"/>
    <w:qFormat/>
    <w:rPr/>
  </w:style>
  <w:style w:type="character" w:styleId="Fontepargpadro1">
    <w:name w:val="Fonte parág. padrão1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Captulo">
    <w:name w:val="Capítulo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Legenda1">
    <w:name w:val="Legenda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Tahoma"/>
    </w:rPr>
  </w:style>
  <w:style w:type="paragraph" w:styleId="Contedodatabela">
    <w:name w:val="Conteúdo da tabela"/>
    <w:basedOn w:val="Normal"/>
    <w:qFormat/>
    <w:pPr>
      <w:suppressLineNumbers/>
    </w:pPr>
    <w:rPr/>
  </w:style>
  <w:style w:type="paragraph" w:styleId="Ttulodatabela">
    <w:name w:val="Título da tabela"/>
    <w:basedOn w:val="Contedodatabe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9T15:50:00Z</dcterms:created>
  <dc:creator>Camila F. Souza</dc:creator>
  <dc:description/>
  <cp:keywords/>
  <dc:language>en-US</dc:language>
  <cp:lastModifiedBy>Miriam</cp:lastModifiedBy>
  <cp:lastPrinted>2113-01-01T00:00:00Z</cp:lastPrinted>
  <dcterms:modified xsi:type="dcterms:W3CDTF">2012-08-15T13:01:00Z</dcterms:modified>
  <cp:revision>2</cp:revision>
  <dc:subject/>
  <dc:title/>
</cp:coreProperties>
</file>